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911B6" w14:textId="7D6299B1" w:rsidR="00073237" w:rsidRDefault="00073237" w:rsidP="004A48FD">
      <w:r>
        <w:t>Appendix 1</w:t>
      </w:r>
      <w:r w:rsidR="00DC5066">
        <w:t xml:space="preserve">. </w:t>
      </w:r>
      <w:r>
        <w:t>P</w:t>
      </w:r>
      <w:r w:rsidRPr="00073237">
        <w:t>ost-estimation predicted probabilit</w:t>
      </w:r>
      <w:r>
        <w:t>ies</w:t>
      </w:r>
      <w:r w:rsidRPr="00073237">
        <w:t xml:space="preserve"> of </w:t>
      </w:r>
      <w:r>
        <w:t>GAD-7&gt;10</w:t>
      </w:r>
      <w:r w:rsidRPr="00073237">
        <w:t xml:space="preserve"> </w:t>
      </w:r>
      <w:r w:rsidR="00DC5066">
        <w:t>(a) and PHQ-9&gt;15 (b)</w:t>
      </w:r>
      <w:r w:rsidR="004A48FD">
        <w:t xml:space="preserve"> </w:t>
      </w:r>
      <w:r w:rsidR="004A48FD" w:rsidRPr="00073237">
        <w:t>at each wave</w:t>
      </w:r>
      <w:r w:rsidRPr="00073237">
        <w:t>, by housing insecurity status</w:t>
      </w:r>
      <w:r w:rsidR="00DC5066">
        <w:t>. Generated from adjusted GEE models.</w:t>
      </w:r>
    </w:p>
    <w:p w14:paraId="7D130108" w14:textId="4FFCA343" w:rsidR="00DC5066" w:rsidRDefault="00DC5066" w:rsidP="004A48FD">
      <w:r>
        <w:t>a)</w:t>
      </w:r>
    </w:p>
    <w:p w14:paraId="04A65234" w14:textId="0921A5A1" w:rsidR="00073237" w:rsidRDefault="00073237">
      <w:r>
        <w:rPr>
          <w:noProof/>
        </w:rPr>
        <w:drawing>
          <wp:inline distT="0" distB="0" distL="0" distR="0" wp14:anchorId="70FB79A8" wp14:editId="71DBC53C">
            <wp:extent cx="4901646" cy="3295650"/>
            <wp:effectExtent l="0" t="0" r="0" b="0"/>
            <wp:docPr id="1423908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048" cy="3312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BCF82" w14:textId="77777777" w:rsidR="00DC5066" w:rsidRDefault="00DC5066"/>
    <w:p w14:paraId="45E3F0AD" w14:textId="4E0F2499" w:rsidR="00073237" w:rsidRDefault="00DC5066">
      <w:r>
        <w:t>b)</w:t>
      </w:r>
    </w:p>
    <w:p w14:paraId="7269885D" w14:textId="7793A2CB" w:rsidR="00073237" w:rsidRDefault="00073237">
      <w:r>
        <w:rPr>
          <w:noProof/>
        </w:rPr>
        <w:drawing>
          <wp:inline distT="0" distB="0" distL="0" distR="0" wp14:anchorId="30AC33AE" wp14:editId="6C77C7B2">
            <wp:extent cx="4901650" cy="3295650"/>
            <wp:effectExtent l="0" t="0" r="0" b="0"/>
            <wp:docPr id="10472260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769" cy="3296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7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37"/>
    <w:rsid w:val="00023A58"/>
    <w:rsid w:val="00073237"/>
    <w:rsid w:val="004A48FD"/>
    <w:rsid w:val="008C075E"/>
    <w:rsid w:val="00DC5066"/>
    <w:rsid w:val="00E743E3"/>
    <w:rsid w:val="00FE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E5679"/>
  <w15:chartTrackingRefBased/>
  <w15:docId w15:val="{D214C68D-96EF-44C0-949E-E772586B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2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2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2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2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2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2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2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2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2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2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2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2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2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2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2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2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2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2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2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2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2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2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2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2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2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2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3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0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0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0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0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48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61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0</Characters>
  <Application>Microsoft Office Word</Application>
  <DocSecurity>4</DocSecurity>
  <Lines>1</Lines>
  <Paragraphs>1</Paragraphs>
  <ScaleCrop>false</ScaleCrop>
  <Company>NYU Langone Health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hier, Giselle</dc:creator>
  <cp:keywords/>
  <dc:description/>
  <cp:lastModifiedBy>Routhier, Giselle</cp:lastModifiedBy>
  <cp:revision>2</cp:revision>
  <dcterms:created xsi:type="dcterms:W3CDTF">2025-07-31T14:55:00Z</dcterms:created>
  <dcterms:modified xsi:type="dcterms:W3CDTF">2025-07-31T14:55:00Z</dcterms:modified>
</cp:coreProperties>
</file>